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BF233" w14:textId="65DA92E7" w:rsidR="00CC36A7" w:rsidRPr="00F30F14" w:rsidRDefault="00AA151B">
      <w:pPr>
        <w:rPr>
          <w:rFonts w:ascii="Times New Roman" w:hAnsi="Times New Roman" w:cs="Times New Roman"/>
          <w:b/>
          <w:bCs/>
        </w:rPr>
      </w:pPr>
      <w:r w:rsidRPr="00F30F14">
        <w:rPr>
          <w:rFonts w:ascii="Times New Roman" w:hAnsi="Times New Roman" w:cs="Times New Roman"/>
          <w:b/>
          <w:bCs/>
        </w:rPr>
        <w:t xml:space="preserve">Supplementary table 1 </w:t>
      </w:r>
      <w:r w:rsidR="00DD12CA">
        <w:rPr>
          <w:rFonts w:ascii="Times New Roman" w:hAnsi="Times New Roman" w:cs="Times New Roman"/>
          <w:b/>
          <w:bCs/>
        </w:rPr>
        <w:t xml:space="preserve"> </w:t>
      </w:r>
      <w:r w:rsidR="00F30F14">
        <w:rPr>
          <w:rFonts w:ascii="Times New Roman" w:hAnsi="Times New Roman" w:cs="Times New Roman"/>
          <w:b/>
          <w:bCs/>
        </w:rPr>
        <w:t>Definition of v</w:t>
      </w:r>
      <w:r w:rsidRPr="00F30F14">
        <w:rPr>
          <w:rFonts w:ascii="Times New Roman" w:hAnsi="Times New Roman" w:cs="Times New Roman"/>
          <w:b/>
          <w:bCs/>
        </w:rPr>
        <w:t xml:space="preserve">ariables for </w:t>
      </w:r>
      <w:r w:rsidR="00F30F14">
        <w:rPr>
          <w:rFonts w:ascii="Times New Roman" w:hAnsi="Times New Roman" w:cs="Times New Roman"/>
          <w:b/>
          <w:bCs/>
        </w:rPr>
        <w:t>latent class analysis</w:t>
      </w:r>
    </w:p>
    <w:tbl>
      <w:tblPr>
        <w:tblW w:w="8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0"/>
        <w:gridCol w:w="2380"/>
        <w:gridCol w:w="2320"/>
        <w:gridCol w:w="1300"/>
      </w:tblGrid>
      <w:tr w:rsidR="00AA151B" w:rsidRPr="000B3E6A" w14:paraId="374CAF19" w14:textId="77777777" w:rsidTr="00CC36A7">
        <w:trPr>
          <w:trHeight w:val="27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3B5E" w14:textId="77777777" w:rsidR="00AA151B" w:rsidRPr="000B3E6A" w:rsidRDefault="00AA151B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E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i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600A" w14:textId="77777777" w:rsidR="00AA151B" w:rsidRPr="000B3E6A" w:rsidRDefault="00AA151B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E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tigu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21FC7" w14:textId="77777777" w:rsidR="00AA151B" w:rsidRPr="000B3E6A" w:rsidRDefault="00AA151B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E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y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B4FE" w14:textId="77777777" w:rsidR="00AA151B" w:rsidRDefault="00AA151B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xiety/</w:t>
            </w:r>
          </w:p>
          <w:p w14:paraId="6C313860" w14:textId="77777777" w:rsidR="00AA151B" w:rsidRPr="000B3E6A" w:rsidRDefault="00AA151B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pression</w:t>
            </w:r>
          </w:p>
        </w:tc>
      </w:tr>
      <w:tr w:rsidR="00AA151B" w:rsidRPr="000B3E6A" w14:paraId="36A00173" w14:textId="77777777" w:rsidTr="00CC36A7">
        <w:trPr>
          <w:trHeight w:val="27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30B8" w14:textId="77777777" w:rsidR="00AA151B" w:rsidRPr="000B3E6A" w:rsidRDefault="00AA151B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E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3 (baseline median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7C622" w14:textId="77777777" w:rsidR="00AA151B" w:rsidRPr="000B3E6A" w:rsidRDefault="00AA151B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E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5 (baseline median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8BE2C" w14:textId="77777777" w:rsidR="00AA151B" w:rsidRPr="000B3E6A" w:rsidRDefault="00AA151B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E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7 (baseline median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8431" w14:textId="77777777" w:rsidR="00AA151B" w:rsidRPr="000B3E6A" w:rsidRDefault="00AA151B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E6A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0B3E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</w:tbl>
    <w:p w14:paraId="130C4905" w14:textId="57E6BD8D" w:rsidR="00AA151B" w:rsidRDefault="00AA151B"/>
    <w:p w14:paraId="6588784C" w14:textId="77777777" w:rsidR="00DD12CA" w:rsidRDefault="00DD12CA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546C69C" w14:textId="0D428FFF" w:rsidR="00F30F14" w:rsidRPr="00F30F14" w:rsidRDefault="00F30F14">
      <w:pPr>
        <w:rPr>
          <w:rFonts w:ascii="Times New Roman" w:hAnsi="Times New Roman" w:cs="Times New Roman"/>
          <w:b/>
          <w:bCs/>
        </w:rPr>
      </w:pPr>
      <w:r w:rsidRPr="00F30F1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447534">
        <w:rPr>
          <w:rFonts w:ascii="Times New Roman" w:hAnsi="Times New Roman" w:cs="Times New Roman"/>
          <w:b/>
          <w:bCs/>
        </w:rPr>
        <w:t>2</w:t>
      </w:r>
      <w:r w:rsidR="00DD12CA">
        <w:rPr>
          <w:rFonts w:ascii="Times New Roman" w:hAnsi="Times New Roman" w:cs="Times New Roman"/>
          <w:b/>
          <w:bCs/>
        </w:rPr>
        <w:t xml:space="preserve">  </w:t>
      </w:r>
      <w:r>
        <w:rPr>
          <w:rFonts w:ascii="Times New Roman" w:hAnsi="Times New Roman" w:cs="Times New Roman"/>
          <w:b/>
          <w:bCs/>
        </w:rPr>
        <w:t>Fit statistics for latent class analysis</w:t>
      </w:r>
      <w:r w:rsidR="00DD12CA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9"/>
        <w:gridCol w:w="1401"/>
        <w:gridCol w:w="1158"/>
        <w:gridCol w:w="820"/>
        <w:gridCol w:w="847"/>
        <w:gridCol w:w="705"/>
        <w:gridCol w:w="1132"/>
        <w:gridCol w:w="848"/>
        <w:gridCol w:w="1366"/>
      </w:tblGrid>
      <w:tr w:rsidR="00F30F14" w:rsidRPr="00F30F14" w14:paraId="0F916430" w14:textId="77777777" w:rsidTr="00AF12AF">
        <w:trPr>
          <w:trHeight w:val="270"/>
        </w:trPr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7B9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3847" w14:textId="4D9AE893" w:rsidR="00F30F14" w:rsidRPr="00F30F14" w:rsidRDefault="00DD12CA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F30F14"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ent class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C40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g-likelihoo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0EE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C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271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IC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548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IC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607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 SQUARED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8F4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ntropy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5D0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g-likelihood</w:t>
            </w:r>
          </w:p>
        </w:tc>
      </w:tr>
      <w:tr w:rsidR="00F30F14" w:rsidRPr="00F30F14" w14:paraId="44A333DA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3C35" w14:textId="4AD93F6B" w:rsidR="00F30F14" w:rsidRPr="00F30F14" w:rsidRDefault="00DD12CA" w:rsidP="00F30F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="00F30F14"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el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B4F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31C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854.6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F11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7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EFF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8.0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FD8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.6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DE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.6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C73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7EB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65.163</w:t>
            </w:r>
          </w:p>
        </w:tc>
      </w:tr>
      <w:tr w:rsidR="00F30F14" w:rsidRPr="00F30F14" w14:paraId="361D259E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0D1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C52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6F6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824.3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E29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9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883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4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5E0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0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074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0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62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5F1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42.994</w:t>
            </w:r>
          </w:p>
        </w:tc>
      </w:tr>
      <w:tr w:rsidR="00F30F14" w:rsidRPr="00F30F14" w14:paraId="03C8A70E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F3E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555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801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821.0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11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.3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97F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.9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D2C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5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47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7F9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1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69C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42.994</w:t>
            </w:r>
          </w:p>
        </w:tc>
      </w:tr>
      <w:tr w:rsidR="00F30F14" w:rsidRPr="00F30F14" w14:paraId="4394AF8E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85C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C86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542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820.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97F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.6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B35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.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0D9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0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328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2D7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3D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42.994</w:t>
            </w:r>
          </w:p>
        </w:tc>
      </w:tr>
      <w:tr w:rsidR="00F30F14" w:rsidRPr="00F30F14" w14:paraId="05E81893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C10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758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2D1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820.8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BD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8.5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ACA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.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BF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0AE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00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D6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42.994</w:t>
            </w:r>
          </w:p>
        </w:tc>
      </w:tr>
      <w:tr w:rsidR="00F30F14" w:rsidRPr="00F30F14" w14:paraId="5FF12908" w14:textId="77777777" w:rsidTr="00AF12AF">
        <w:trPr>
          <w:trHeight w:val="270"/>
        </w:trPr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6C9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year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7E4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1DB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86.04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F0F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.676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0B6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.99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F7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.282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FFA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28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799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BB3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38.183</w:t>
            </w:r>
          </w:p>
        </w:tc>
      </w:tr>
      <w:tr w:rsidR="00F30F14" w:rsidRPr="00F30F14" w14:paraId="5C5C4ACA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F6C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956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158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64.0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9E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.7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E25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2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98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3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1E4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4E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1A0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23.057</w:t>
            </w:r>
          </w:p>
        </w:tc>
      </w:tr>
      <w:tr w:rsidR="00F30F14" w:rsidRPr="00F30F14" w14:paraId="6E549CEF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0A9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93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4BF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63.1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30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.8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665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.4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E1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46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4A1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4D7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D60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22.591</w:t>
            </w:r>
          </w:p>
        </w:tc>
      </w:tr>
      <w:tr w:rsidR="00F30F14" w:rsidRPr="00F30F14" w14:paraId="5C7C1708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5BF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A06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385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62.4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CF1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6.3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D11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1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457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0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FA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353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CAD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22.591</w:t>
            </w:r>
          </w:p>
        </w:tc>
      </w:tr>
      <w:tr w:rsidR="00F30F14" w:rsidRPr="00F30F14" w14:paraId="6602BFAE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CF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577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13E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62.4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23B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4.3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F00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2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3B5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C5A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A2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53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9E3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22.591</w:t>
            </w:r>
          </w:p>
        </w:tc>
      </w:tr>
      <w:tr w:rsidR="00F30F14" w:rsidRPr="00F30F14" w14:paraId="03B6AFE4" w14:textId="77777777" w:rsidTr="00AF12AF">
        <w:trPr>
          <w:trHeight w:val="270"/>
        </w:trPr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14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year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F6A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22E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33.61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027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.07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632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.3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B99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953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ECE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.95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7A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DA4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97.67</w:t>
            </w:r>
          </w:p>
        </w:tc>
      </w:tr>
      <w:tr w:rsidR="00F30F14" w:rsidRPr="00F30F14" w14:paraId="23547B7E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713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AF2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AF3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08.2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11E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.0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5A0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5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DF4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3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B8C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DC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5A9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76.703</w:t>
            </w:r>
          </w:p>
        </w:tc>
      </w:tr>
      <w:tr w:rsidR="00F30F14" w:rsidRPr="00F30F14" w14:paraId="5658120F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4C3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CF3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3B8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06.6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C65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.4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F40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1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D85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0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42D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208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D76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76.703</w:t>
            </w:r>
          </w:p>
        </w:tc>
      </w:tr>
      <w:tr w:rsidR="00F30F14" w:rsidRPr="00F30F14" w14:paraId="634B6852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B78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3CA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27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06.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D2D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5.0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699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.8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732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146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A11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64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76.703</w:t>
            </w:r>
          </w:p>
        </w:tc>
      </w:tr>
      <w:tr w:rsidR="00F30F14" w:rsidRPr="00F30F14" w14:paraId="6FD224AF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0EC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748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6A0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06.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8CF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2.7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C40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.6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9BD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EDB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C7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348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76.703</w:t>
            </w:r>
          </w:p>
        </w:tc>
      </w:tr>
      <w:tr w:rsidR="00F30F14" w:rsidRPr="00F30F14" w14:paraId="24607C67" w14:textId="77777777" w:rsidTr="00AF12AF">
        <w:trPr>
          <w:trHeight w:val="270"/>
        </w:trPr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360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year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661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299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69.12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9BD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1.06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97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.39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FD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.368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BCE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.36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9A5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22D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48.19</w:t>
            </w:r>
          </w:p>
        </w:tc>
      </w:tr>
      <w:tr w:rsidR="00F30F14" w:rsidRPr="00F30F14" w14:paraId="46957E9D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20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36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CF1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35.6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6A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3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F00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7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EEF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4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834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4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75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70D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22.82</w:t>
            </w:r>
          </w:p>
        </w:tc>
      </w:tr>
      <w:tr w:rsidR="00F30F14" w:rsidRPr="00F30F14" w14:paraId="078CAF90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CF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069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F3F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31.1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E4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.3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BA5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.9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EE0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.3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780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777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AD1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22.785</w:t>
            </w:r>
          </w:p>
        </w:tc>
      </w:tr>
      <w:tr w:rsidR="00F30F14" w:rsidRPr="00F30F14" w14:paraId="4C30E0CC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BE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2C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73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30.3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F93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4.9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C92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.6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D7A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.8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274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A3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757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22.785</w:t>
            </w:r>
          </w:p>
        </w:tc>
      </w:tr>
      <w:tr w:rsidR="00F30F14" w:rsidRPr="00F30F14" w14:paraId="375685D9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D0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F4A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C56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29.4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B72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0.1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EA6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.1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0A8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46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FC2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74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4B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22.785</w:t>
            </w:r>
          </w:p>
        </w:tc>
      </w:tr>
      <w:tr w:rsidR="00F30F14" w:rsidRPr="00F30F14" w14:paraId="68E05668" w14:textId="77777777" w:rsidTr="00AF12AF">
        <w:trPr>
          <w:trHeight w:val="270"/>
        </w:trPr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A21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year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E29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98B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67.83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554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.417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A86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.74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790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.493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7DF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49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B7B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9D6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379.174</w:t>
            </w:r>
          </w:p>
        </w:tc>
      </w:tr>
      <w:tr w:rsidR="00F30F14" w:rsidRPr="00F30F14" w14:paraId="184EAADE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EA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11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26E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40.6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13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2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CB7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123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2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7ED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2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897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E3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359.356</w:t>
            </w:r>
          </w:p>
        </w:tc>
      </w:tr>
      <w:tr w:rsidR="00F30F14" w:rsidRPr="00F30F14" w14:paraId="62C2698D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B3A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116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35B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39.0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E93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.2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75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9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90F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0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E47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89F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93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358.839</w:t>
            </w:r>
          </w:p>
        </w:tc>
      </w:tr>
      <w:tr w:rsidR="00F30F14" w:rsidRPr="00F30F14" w14:paraId="61DEF3BC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28C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87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84C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38.0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B38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9.3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626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.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1ED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8C0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D109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BF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358.839</w:t>
            </w:r>
          </w:p>
        </w:tc>
      </w:tr>
      <w:tr w:rsidR="00F30F14" w:rsidRPr="00F30F14" w14:paraId="78ABF56B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E2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79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BED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38.0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781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5.5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247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.5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BB1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82D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C33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609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358.839</w:t>
            </w:r>
          </w:p>
        </w:tc>
      </w:tr>
      <w:tr w:rsidR="00F30F14" w:rsidRPr="00F30F14" w14:paraId="3407C876" w14:textId="77777777" w:rsidTr="00AF12AF">
        <w:trPr>
          <w:trHeight w:val="270"/>
        </w:trPr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054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 year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54E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E3B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270.68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82C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.55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FB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91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AA2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75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47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.7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A5F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27D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211.734</w:t>
            </w:r>
          </w:p>
        </w:tc>
      </w:tr>
      <w:tr w:rsidR="00F30F14" w:rsidRPr="00F30F14" w14:paraId="55891CC0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30D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212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3FC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245.7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378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1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943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7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89E2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8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686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8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5EA8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3D0D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195.255</w:t>
            </w:r>
          </w:p>
        </w:tc>
      </w:tr>
      <w:tr w:rsidR="00F30F14" w:rsidRPr="00F30F14" w14:paraId="091AE238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C38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BF7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353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244.1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7B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.4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9F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2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83C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98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5D7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872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195.255</w:t>
            </w:r>
          </w:p>
        </w:tc>
      </w:tr>
      <w:tr w:rsidR="00F30F14" w:rsidRPr="00F30F14" w14:paraId="1E816AC8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4107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9CB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AC8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243.8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DDD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9.3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4120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2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3A5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2EDF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EB4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4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9C4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195.255</w:t>
            </w:r>
          </w:p>
        </w:tc>
      </w:tr>
      <w:tr w:rsidR="00F30F14" w:rsidRPr="00F30F14" w14:paraId="0B7435DF" w14:textId="77777777" w:rsidTr="00AF12AF">
        <w:trPr>
          <w:trHeight w:val="27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47C1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B3C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562E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243.81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D79C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2.8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5EA6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.97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047B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DE63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77E5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8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76AA" w14:textId="77777777" w:rsidR="00F30F14" w:rsidRPr="00F30F14" w:rsidRDefault="00F30F14" w:rsidP="00F30F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30F1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195.255</w:t>
            </w:r>
          </w:p>
        </w:tc>
      </w:tr>
    </w:tbl>
    <w:p w14:paraId="6F3BD09D" w14:textId="1235596F" w:rsidR="00F30F14" w:rsidRDefault="00DB59C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B</w:t>
      </w:r>
      <w:r>
        <w:rPr>
          <w:rFonts w:ascii="Times New Roman" w:hAnsi="Times New Roman" w:cs="Times New Roman"/>
          <w:sz w:val="16"/>
          <w:szCs w:val="16"/>
        </w:rPr>
        <w:t>IC: Bayesian Information Criterion, aBIC: adjusted BIC, AIC: Akaike’s Information Criterion</w:t>
      </w:r>
    </w:p>
    <w:p w14:paraId="23B4C3FA" w14:textId="1C3C212F" w:rsidR="00447534" w:rsidRDefault="00447534">
      <w:pPr>
        <w:rPr>
          <w:rFonts w:ascii="Times New Roman" w:hAnsi="Times New Roman" w:cs="Times New Roman"/>
          <w:sz w:val="16"/>
          <w:szCs w:val="16"/>
        </w:rPr>
      </w:pPr>
    </w:p>
    <w:p w14:paraId="25536AA8" w14:textId="77777777" w:rsidR="00DD12CA" w:rsidRDefault="00DD12CA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D1D374" w14:textId="0B62DAEB" w:rsidR="00A12DBE" w:rsidRPr="00A12DBE" w:rsidRDefault="00A12DBE">
      <w:pPr>
        <w:rPr>
          <w:rFonts w:ascii="Times New Roman" w:hAnsi="Times New Roman" w:cs="Times New Roman"/>
          <w:sz w:val="16"/>
          <w:szCs w:val="16"/>
        </w:rPr>
      </w:pPr>
      <w:r w:rsidRPr="00F30F1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C36A7">
        <w:rPr>
          <w:rFonts w:ascii="Times New Roman" w:hAnsi="Times New Roman" w:cs="Times New Roman"/>
          <w:b/>
          <w:bCs/>
        </w:rPr>
        <w:t>3</w:t>
      </w:r>
      <w:r w:rsidR="00DD12CA">
        <w:rPr>
          <w:rFonts w:ascii="Times New Roman" w:hAnsi="Times New Roman" w:cs="Times New Roman"/>
          <w:b/>
          <w:bCs/>
        </w:rPr>
        <w:t xml:space="preserve"> </w:t>
      </w:r>
      <w:r w:rsidRPr="00F30F1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t statistics for latent transition analy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8"/>
        <w:gridCol w:w="3125"/>
        <w:gridCol w:w="1332"/>
        <w:gridCol w:w="1219"/>
        <w:gridCol w:w="848"/>
        <w:gridCol w:w="1354"/>
      </w:tblGrid>
      <w:tr w:rsidR="00A12DBE" w:rsidRPr="00A12DBE" w14:paraId="5ED4122C" w14:textId="77777777" w:rsidTr="00A12DBE">
        <w:trPr>
          <w:trHeight w:val="270"/>
        </w:trPr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7F5C" w14:textId="6A752430" w:rsidR="00A12DBE" w:rsidRPr="00A12DBE" w:rsidRDefault="00DD12CA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="00A12DBE"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ent class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B45A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surement invariance across time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C8EB" w14:textId="2AFA35D5" w:rsidR="00A12DBE" w:rsidRPr="00A12DBE" w:rsidRDefault="00DD12CA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="00A12DBE"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glikelihood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D29C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C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09299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IC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CEF2" w14:textId="5BEFF189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 w:rsidR="00DD12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QUARED</w:t>
            </w:r>
          </w:p>
        </w:tc>
      </w:tr>
      <w:tr w:rsidR="00A12DBE" w:rsidRPr="00A12DBE" w14:paraId="4C2E63E8" w14:textId="77777777" w:rsidTr="00A12DBE">
        <w:trPr>
          <w:trHeight w:val="27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048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5C05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riance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F8B1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164.8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8614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08.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76C5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85.8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44AC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7.81</w:t>
            </w:r>
          </w:p>
        </w:tc>
      </w:tr>
      <w:tr w:rsidR="00A12DBE" w:rsidRPr="00A12DBE" w14:paraId="56FF3538" w14:textId="77777777" w:rsidTr="00A12DBE">
        <w:trPr>
          <w:trHeight w:val="27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AED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124C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variance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E366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186.7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8836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21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663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9.6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D47B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1.64</w:t>
            </w:r>
          </w:p>
        </w:tc>
      </w:tr>
      <w:tr w:rsidR="00A12DBE" w:rsidRPr="00A12DBE" w14:paraId="4E73BB76" w14:textId="77777777" w:rsidTr="00A12DBE">
        <w:trPr>
          <w:trHeight w:val="27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A93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C16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riance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FB28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078.5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0E57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95.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ED27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3.2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F14C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95.25</w:t>
            </w:r>
          </w:p>
        </w:tc>
      </w:tr>
      <w:tr w:rsidR="00A12DBE" w:rsidRPr="00A12DBE" w14:paraId="089CA585" w14:textId="77777777" w:rsidTr="00A12DBE">
        <w:trPr>
          <w:trHeight w:val="27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8950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E0A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variance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5F4C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118.2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99C9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28.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902F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2.4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3597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74.48</w:t>
            </w:r>
          </w:p>
        </w:tc>
      </w:tr>
      <w:tr w:rsidR="00A12DBE" w:rsidRPr="00A12DBE" w14:paraId="0438674B" w14:textId="77777777" w:rsidTr="00A12DBE">
        <w:trPr>
          <w:trHeight w:val="27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939D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5FF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riance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3A22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014.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03AB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84.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7E60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84.3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1F1C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6.39</w:t>
            </w:r>
          </w:p>
        </w:tc>
      </w:tr>
      <w:tr w:rsidR="00A12DBE" w:rsidRPr="00A12DBE" w14:paraId="03CB9EFE" w14:textId="77777777" w:rsidTr="00A12DBE">
        <w:trPr>
          <w:trHeight w:val="27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DDD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D1CE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variance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A05B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066.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AFB4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26.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74C4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8.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85E04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70.29</w:t>
            </w:r>
          </w:p>
        </w:tc>
      </w:tr>
      <w:tr w:rsidR="00A12DBE" w:rsidRPr="00A12DBE" w14:paraId="6F1EFB74" w14:textId="77777777" w:rsidTr="00A12DBE">
        <w:trPr>
          <w:trHeight w:val="27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A17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B774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riance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179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963.5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91F8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58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D054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3.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FC75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5.23</w:t>
            </w:r>
          </w:p>
        </w:tc>
      </w:tr>
      <w:tr w:rsidR="00A12DBE" w:rsidRPr="00A12DBE" w14:paraId="4D6DA4D6" w14:textId="77777777" w:rsidTr="00A12DBE">
        <w:trPr>
          <w:trHeight w:val="270"/>
        </w:trPr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8103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0AE8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variance 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56AC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027.6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F001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9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4961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41.4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E12F" w14:textId="77777777" w:rsidR="00A12DBE" w:rsidRPr="00A12DBE" w:rsidRDefault="00A12DBE" w:rsidP="00A12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2D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93.44</w:t>
            </w:r>
          </w:p>
        </w:tc>
      </w:tr>
    </w:tbl>
    <w:p w14:paraId="3AC46642" w14:textId="7D238E22" w:rsidR="00A12DBE" w:rsidRDefault="00A12DBE" w:rsidP="00A12DB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B</w:t>
      </w:r>
      <w:r>
        <w:rPr>
          <w:rFonts w:ascii="Times New Roman" w:hAnsi="Times New Roman" w:cs="Times New Roman"/>
          <w:sz w:val="16"/>
          <w:szCs w:val="16"/>
        </w:rPr>
        <w:t>IC: Bayesian Information Criterion, AIC: Akaike’s Information Criterion</w:t>
      </w:r>
    </w:p>
    <w:p w14:paraId="3BE8DAB4" w14:textId="77777777" w:rsidR="00A12DBE" w:rsidRPr="00A12DBE" w:rsidRDefault="00A12DBE">
      <w:pPr>
        <w:rPr>
          <w:rFonts w:ascii="Times New Roman" w:hAnsi="Times New Roman" w:cs="Times New Roman"/>
          <w:sz w:val="16"/>
          <w:szCs w:val="16"/>
        </w:rPr>
      </w:pPr>
    </w:p>
    <w:p w14:paraId="1252D659" w14:textId="77777777" w:rsidR="00DD12CA" w:rsidRDefault="00DD12CA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544FDBB" w14:textId="11BE9D06" w:rsidR="00447534" w:rsidRPr="00F30F14" w:rsidRDefault="00447534" w:rsidP="00447534">
      <w:pPr>
        <w:rPr>
          <w:rFonts w:ascii="Times New Roman" w:hAnsi="Times New Roman" w:cs="Times New Roman"/>
          <w:b/>
          <w:bCs/>
        </w:rPr>
      </w:pPr>
      <w:r w:rsidRPr="00F30F1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C36A7">
        <w:rPr>
          <w:rFonts w:ascii="Times New Roman" w:hAnsi="Times New Roman" w:cs="Times New Roman"/>
          <w:b/>
          <w:bCs/>
        </w:rPr>
        <w:t>4</w:t>
      </w:r>
      <w:r w:rsidR="00DD12CA">
        <w:rPr>
          <w:rFonts w:ascii="Times New Roman" w:hAnsi="Times New Roman" w:cs="Times New Roman"/>
          <w:b/>
          <w:bCs/>
        </w:rPr>
        <w:t xml:space="preserve"> </w:t>
      </w:r>
      <w:r w:rsidRPr="00F30F14">
        <w:rPr>
          <w:rFonts w:ascii="Times New Roman" w:hAnsi="Times New Roman" w:cs="Times New Roman"/>
          <w:b/>
          <w:bCs/>
        </w:rPr>
        <w:t xml:space="preserve"> Variables for </w:t>
      </w:r>
      <w:r>
        <w:rPr>
          <w:rFonts w:ascii="Times New Roman" w:hAnsi="Times New Roman" w:cs="Times New Roman"/>
          <w:b/>
          <w:bCs/>
        </w:rPr>
        <w:t>latent class analysis</w:t>
      </w:r>
      <w:r w:rsidRPr="00F30F14">
        <w:rPr>
          <w:rFonts w:ascii="Times New Roman" w:hAnsi="Times New Roman" w:cs="Times New Roman"/>
          <w:b/>
          <w:bCs/>
        </w:rPr>
        <w:t xml:space="preserve"> </w:t>
      </w:r>
      <w:r w:rsidR="00DD12CA">
        <w:rPr>
          <w:rFonts w:ascii="Times New Roman" w:hAnsi="Times New Roman" w:cs="Times New Roman"/>
          <w:b/>
          <w:bCs/>
        </w:rPr>
        <w:t xml:space="preserve">performed </w:t>
      </w:r>
      <w:r w:rsidRPr="00F30F14">
        <w:rPr>
          <w:rFonts w:ascii="Times New Roman" w:hAnsi="Times New Roman" w:cs="Times New Roman"/>
          <w:b/>
          <w:bCs/>
        </w:rPr>
        <w:t>annually from baselin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3"/>
        <w:gridCol w:w="1188"/>
        <w:gridCol w:w="1249"/>
        <w:gridCol w:w="1094"/>
        <w:gridCol w:w="1249"/>
        <w:gridCol w:w="1094"/>
        <w:gridCol w:w="1219"/>
      </w:tblGrid>
      <w:tr w:rsidR="00AF12AF" w:rsidRPr="00F30F14" w14:paraId="419FFB62" w14:textId="77777777" w:rsidTr="00AF12AF">
        <w:trPr>
          <w:trHeight w:val="270"/>
        </w:trPr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E70C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715B" w14:textId="589AA2BB" w:rsidR="00AF12AF" w:rsidRPr="00F30F14" w:rsidRDefault="00DD12CA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AF12AF"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eline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7A2A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year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6962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year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C36D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year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D284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year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C1FB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year</w:t>
            </w:r>
          </w:p>
        </w:tc>
      </w:tr>
      <w:tr w:rsidR="00AF12AF" w:rsidRPr="00F30F14" w14:paraId="5977C4C4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ABB4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i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EEB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930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B6A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3518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AD69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13A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F12AF" w:rsidRPr="00F30F14" w14:paraId="53293BC3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32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3C611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2348B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6A572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5BDF0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46A8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72AFC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</w:t>
            </w:r>
          </w:p>
        </w:tc>
      </w:tr>
      <w:tr w:rsidR="00AF12AF" w:rsidRPr="00F30F14" w14:paraId="129C4C1A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9A07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±s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F7D9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±2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4309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±2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65D8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±2.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E46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±2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75C6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±2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C1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±2.8</w:t>
            </w:r>
          </w:p>
        </w:tc>
      </w:tr>
      <w:tr w:rsidR="00AF12AF" w:rsidRPr="00F30F14" w14:paraId="4281B29F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A81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(q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EE2A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(0,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76A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(0,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DE9B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(0,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C1A4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(0,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88B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(0,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1FC8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(0,5)</w:t>
            </w:r>
          </w:p>
        </w:tc>
      </w:tr>
      <w:tr w:rsidR="00AF12AF" w:rsidRPr="00F30F14" w14:paraId="0EB695C2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54D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tigu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2567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B8D6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AA1C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8C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7B09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F092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F12AF" w:rsidRPr="00F30F14" w14:paraId="3AEC63A2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FD49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089C6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249D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BACB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BBDC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DD704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841A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</w:t>
            </w:r>
          </w:p>
        </w:tc>
      </w:tr>
      <w:tr w:rsidR="00AF12AF" w:rsidRPr="00F30F14" w14:paraId="084D7170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FF7E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±s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3C0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±2.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176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±2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C4F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±2.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4F44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±2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BB5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±2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F2EB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±2.6</w:t>
            </w:r>
          </w:p>
        </w:tc>
      </w:tr>
      <w:tr w:rsidR="00AF12AF" w:rsidRPr="00F30F14" w14:paraId="0DED6D34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47B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(q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E66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(5,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B657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(4,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80A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(3,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38B4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(3,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FC2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(3,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E4BE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(3,7)</w:t>
            </w:r>
          </w:p>
        </w:tc>
      </w:tr>
      <w:tr w:rsidR="00AF12AF" w:rsidRPr="00F30F14" w14:paraId="28F715CC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2A2C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ynes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C25D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E3D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C35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E0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388C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1732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F12AF" w:rsidRPr="00F30F14" w14:paraId="57BAC871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8E7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E5EE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CC892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7696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33829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4918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71381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</w:t>
            </w:r>
          </w:p>
        </w:tc>
      </w:tr>
      <w:tr w:rsidR="00AF12AF" w:rsidRPr="00F30F14" w14:paraId="5F72BDE9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4E6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±s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0F9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±2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6CFE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±2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2A0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±2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2C2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±2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B61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±2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C7CF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±2.4</w:t>
            </w:r>
          </w:p>
        </w:tc>
      </w:tr>
      <w:tr w:rsidR="00AF12AF" w:rsidRPr="00F30F14" w14:paraId="515C7061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7A8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(q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937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(5,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0836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(5,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24D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(5,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F724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(5,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DA86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(5,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143A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(5,8)</w:t>
            </w:r>
          </w:p>
        </w:tc>
      </w:tr>
      <w:tr w:rsidR="00AF12AF" w:rsidRPr="00F30F14" w14:paraId="561A5C29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24C2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xiety/depressio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96B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E9C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2AD9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91D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FC70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49A7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F12AF" w:rsidRPr="00F30F14" w14:paraId="42ACA484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6F87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977B0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19F7D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03E53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3CDAA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5F8F4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8EC4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</w:t>
            </w:r>
          </w:p>
        </w:tc>
      </w:tr>
      <w:tr w:rsidR="00AF12AF" w:rsidRPr="00F30F14" w14:paraId="3799A51D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4141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±s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4AA1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±0.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F19C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±0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AF89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±0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E7A5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±0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8CB8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±0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385A" w14:textId="77777777" w:rsidR="00AF12AF" w:rsidRPr="00F30F14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±0.9</w:t>
            </w:r>
          </w:p>
        </w:tc>
      </w:tr>
      <w:tr w:rsidR="00AF12AF" w:rsidRPr="00DB59C1" w14:paraId="1A9301B0" w14:textId="77777777" w:rsidTr="00AF12AF">
        <w:trPr>
          <w:trHeight w:val="270"/>
        </w:trPr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2074" w14:textId="77777777" w:rsidR="00AF12AF" w:rsidRPr="00DB59C1" w:rsidRDefault="00AF12AF" w:rsidP="00CC36A7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9C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an(q1,q3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D098" w14:textId="77777777" w:rsidR="00AF12AF" w:rsidRPr="00DB59C1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9C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,3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1184" w14:textId="77777777" w:rsidR="00AF12AF" w:rsidRPr="00DB59C1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9C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,2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B492" w14:textId="77777777" w:rsidR="00AF12AF" w:rsidRPr="00DB59C1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9C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,2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00AF" w14:textId="77777777" w:rsidR="00AF12AF" w:rsidRPr="00DB59C1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9C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,2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0388" w14:textId="77777777" w:rsidR="00AF12AF" w:rsidRPr="00DB59C1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9C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,2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B3699" w14:textId="77777777" w:rsidR="00AF12AF" w:rsidRPr="00DB59C1" w:rsidRDefault="00AF12AF" w:rsidP="00CC36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9C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1,2)</w:t>
            </w:r>
          </w:p>
        </w:tc>
      </w:tr>
    </w:tbl>
    <w:p w14:paraId="14B47403" w14:textId="77777777" w:rsidR="00447534" w:rsidRPr="00DB59C1" w:rsidRDefault="00447534" w:rsidP="00447534">
      <w:pPr>
        <w:rPr>
          <w:rFonts w:ascii="Times New Roman" w:hAnsi="Times New Roman" w:cs="Times New Roman"/>
          <w:sz w:val="16"/>
          <w:szCs w:val="16"/>
        </w:rPr>
      </w:pPr>
      <w:r w:rsidRPr="00DB59C1">
        <w:rPr>
          <w:rFonts w:ascii="Times New Roman" w:hAnsi="Times New Roman" w:cs="Times New Roman"/>
          <w:sz w:val="16"/>
          <w:szCs w:val="16"/>
        </w:rPr>
        <w:t>Sd: standard deviation</w:t>
      </w:r>
    </w:p>
    <w:p w14:paraId="6D25FC17" w14:textId="77777777" w:rsidR="00447534" w:rsidRPr="00DB59C1" w:rsidRDefault="00447534">
      <w:pPr>
        <w:rPr>
          <w:rFonts w:ascii="Times New Roman" w:hAnsi="Times New Roman" w:cs="Times New Roman"/>
          <w:sz w:val="16"/>
          <w:szCs w:val="16"/>
        </w:rPr>
      </w:pPr>
    </w:p>
    <w:sectPr w:rsidR="00447534" w:rsidRPr="00DB59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B3E02" w14:textId="77777777" w:rsidR="00DA7D88" w:rsidRDefault="00DA7D88" w:rsidP="007D1582">
      <w:pPr>
        <w:spacing w:after="0" w:line="240" w:lineRule="auto"/>
      </w:pPr>
      <w:r>
        <w:separator/>
      </w:r>
    </w:p>
  </w:endnote>
  <w:endnote w:type="continuationSeparator" w:id="0">
    <w:p w14:paraId="11B9FEED" w14:textId="77777777" w:rsidR="00DA7D88" w:rsidRDefault="00DA7D88" w:rsidP="007D1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0C40A" w14:textId="77777777" w:rsidR="00DA7D88" w:rsidRDefault="00DA7D88" w:rsidP="007D1582">
      <w:pPr>
        <w:spacing w:after="0" w:line="240" w:lineRule="auto"/>
      </w:pPr>
      <w:r>
        <w:separator/>
      </w:r>
    </w:p>
  </w:footnote>
  <w:footnote w:type="continuationSeparator" w:id="0">
    <w:p w14:paraId="161486C1" w14:textId="77777777" w:rsidR="00DA7D88" w:rsidRDefault="00DA7D88" w:rsidP="007D15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B5"/>
    <w:rsid w:val="0000188E"/>
    <w:rsid w:val="000716FB"/>
    <w:rsid w:val="001848BE"/>
    <w:rsid w:val="0036429B"/>
    <w:rsid w:val="00447534"/>
    <w:rsid w:val="00452AB3"/>
    <w:rsid w:val="004E2E9F"/>
    <w:rsid w:val="005353B5"/>
    <w:rsid w:val="006122F2"/>
    <w:rsid w:val="00673B34"/>
    <w:rsid w:val="006A50F7"/>
    <w:rsid w:val="00744150"/>
    <w:rsid w:val="007D1582"/>
    <w:rsid w:val="0086792E"/>
    <w:rsid w:val="008C02CB"/>
    <w:rsid w:val="009A3B23"/>
    <w:rsid w:val="00A12DBE"/>
    <w:rsid w:val="00A90BCD"/>
    <w:rsid w:val="00AA151B"/>
    <w:rsid w:val="00AF12AF"/>
    <w:rsid w:val="00B846D2"/>
    <w:rsid w:val="00B95A0D"/>
    <w:rsid w:val="00C36DAE"/>
    <w:rsid w:val="00C8174A"/>
    <w:rsid w:val="00C95B2D"/>
    <w:rsid w:val="00CC36A7"/>
    <w:rsid w:val="00CF7342"/>
    <w:rsid w:val="00DA7D88"/>
    <w:rsid w:val="00DB59C1"/>
    <w:rsid w:val="00DD12CA"/>
    <w:rsid w:val="00EA3F76"/>
    <w:rsid w:val="00F23111"/>
    <w:rsid w:val="00F30F14"/>
    <w:rsid w:val="00F5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D92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15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A151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D15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D1582"/>
  </w:style>
  <w:style w:type="paragraph" w:styleId="a5">
    <w:name w:val="footer"/>
    <w:basedOn w:val="a"/>
    <w:link w:val="Char1"/>
    <w:uiPriority w:val="99"/>
    <w:unhideWhenUsed/>
    <w:rsid w:val="007D15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D1582"/>
  </w:style>
  <w:style w:type="character" w:styleId="a6">
    <w:name w:val="annotation reference"/>
    <w:basedOn w:val="a0"/>
    <w:uiPriority w:val="99"/>
    <w:semiHidden/>
    <w:unhideWhenUsed/>
    <w:rsid w:val="001848BE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1848B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1848BE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848BE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1848B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8</Words>
  <Characters>2899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3T05:32:00Z</dcterms:created>
  <dcterms:modified xsi:type="dcterms:W3CDTF">2020-09-23T05:32:00Z</dcterms:modified>
</cp:coreProperties>
</file>